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F3456" w14:textId="3B7D14E0" w:rsidR="00746C68" w:rsidRDefault="00F45502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</w:p>
    <w:p w14:paraId="34779744" w14:textId="77777777" w:rsidR="00746C68" w:rsidRDefault="00F45502">
      <w:pPr>
        <w:pStyle w:val="Heading1"/>
        <w:rPr>
          <w:rFonts w:ascii="Lucida Sans" w:hAnsi="Lucida Sans"/>
          <w:sz w:val="22"/>
          <w:szCs w:val="22"/>
        </w:rPr>
      </w:pPr>
      <w:r>
        <w:rPr>
          <w:rStyle w:val="Strong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8"/>
        <w:gridCol w:w="536"/>
        <w:gridCol w:w="7704"/>
        <w:gridCol w:w="1088"/>
        <w:gridCol w:w="1018"/>
        <w:gridCol w:w="1378"/>
      </w:tblGrid>
      <w:tr w:rsidR="00746C68" w14:paraId="78B897C3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2E53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5157B0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9DBE99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A5CE3F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E62F7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746C68" w14:paraId="659CC30A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A30D72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47C71F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AEE201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211003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9702027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8E4292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746C68" w14:paraId="1243DBD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49F334F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746C68" w14:paraId="2B698222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56C25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7F45E3D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B20AA0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4E5F6A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AF1D5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505B8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93464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BC448" w14:textId="77777777" w:rsidR="00746C68" w:rsidRDefault="00F45502">
            <w:pPr>
              <w:spacing w:before="100" w:beforeAutospacing="1" w:after="100" w:afterAutospacing="1"/>
              <w:ind w:firstLineChars="100" w:firstLine="200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-2</w:t>
            </w:r>
          </w:p>
        </w:tc>
      </w:tr>
      <w:tr w:rsidR="00746C68" w14:paraId="45FA533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424EF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DBA1C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D9756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8E547" w14:textId="77777777" w:rsidR="00746C68" w:rsidRDefault="00F45502">
            <w:pPr>
              <w:spacing w:before="100" w:beforeAutospacing="1" w:after="100" w:afterAutospacing="1"/>
              <w:ind w:firstLineChars="200" w:firstLine="4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0A2DE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502D5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-2,125-126</w:t>
            </w:r>
          </w:p>
        </w:tc>
      </w:tr>
      <w:tr w:rsidR="00746C68" w14:paraId="5BCD632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5804E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C1FA0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A190AB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7DDD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571C4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A5A0D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46C68" w14:paraId="3561D7F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611B5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27A10B2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A68A47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13891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7EA27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AFBFB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19CBB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695E3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8-26</w:t>
            </w:r>
          </w:p>
        </w:tc>
      </w:tr>
      <w:tr w:rsidR="00746C68" w14:paraId="193C7E9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3550A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63D1B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71120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E5BE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7BAF4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BF1EA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59-371</w:t>
            </w:r>
          </w:p>
        </w:tc>
      </w:tr>
      <w:tr w:rsidR="00746C68" w14:paraId="25E4C44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D145D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72156A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AC4D17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62D1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BCA7B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39A57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19-126</w:t>
            </w:r>
          </w:p>
        </w:tc>
      </w:tr>
      <w:tr w:rsidR="00746C68" w14:paraId="5D26946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4B05B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lastRenderedPageBreak/>
              <w:t>Support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1D61345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18B86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66C74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F76DF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29D01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E2E5D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5A17F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bookmarkStart w:id="0" w:name="OLE_LINK15"/>
            <w:r>
              <w:rPr>
                <w:rFonts w:ascii="Arial" w:eastAsia="SimSun" w:hAnsi="Arial" w:cs="Arial" w:hint="eastAsia"/>
                <w:sz w:val="20"/>
                <w:szCs w:val="20"/>
              </w:rPr>
              <w:t>356-357</w:t>
            </w:r>
            <w:bookmarkEnd w:id="0"/>
          </w:p>
        </w:tc>
      </w:tr>
      <w:tr w:rsidR="00746C68" w14:paraId="03B114E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21D81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6B5560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B7231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ABDE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4A48F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9C0AB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56-357</w:t>
            </w:r>
          </w:p>
        </w:tc>
      </w:tr>
      <w:tr w:rsidR="00746C68" w14:paraId="16105B8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A840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28ED2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1E7909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62AE1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7E70F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804E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56-357</w:t>
            </w:r>
          </w:p>
        </w:tc>
      </w:tr>
      <w:tr w:rsidR="00746C68" w14:paraId="1F6FA2A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0C93DC1B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016A133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C0501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CC5CC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0F94B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8C4DD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51558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0C09C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8-113</w:t>
            </w:r>
          </w:p>
        </w:tc>
      </w:tr>
      <w:tr w:rsidR="00746C68" w14:paraId="5E790EC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70DA9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7E74A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4DE68A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291F4A1" w14:textId="77777777" w:rsidR="00746C68" w:rsidRDefault="00746C6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29CAE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19109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5C73C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15-126</w:t>
            </w:r>
          </w:p>
        </w:tc>
      </w:tr>
      <w:tr w:rsidR="00746C68" w14:paraId="513C78D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538DB2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5F8F5C4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F43B0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8A39F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DF77B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FF13B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65128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43484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29-143</w:t>
            </w:r>
          </w:p>
        </w:tc>
      </w:tr>
      <w:tr w:rsidR="00746C68" w14:paraId="68729EF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D4161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5F50D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ACE03B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32428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EDB97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AE727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29-133</w:t>
            </w:r>
          </w:p>
        </w:tc>
      </w:tr>
      <w:tr w:rsidR="00746C68" w14:paraId="3C62480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48E40A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610E9A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7A01E9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Present draft of search strategy to be used for at least one electronic database, 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lastRenderedPageBreak/>
              <w:t>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82AEE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lastRenderedPageBreak/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3936C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B8176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33-137</w:t>
            </w:r>
          </w:p>
        </w:tc>
      </w:tr>
      <w:tr w:rsidR="00746C68" w14:paraId="3A4C3C49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7255A4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 w:hint="eastAsia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46C68" w14:paraId="121429C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B18FD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E8045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FB8A9F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1C9C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5E2B4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6FB52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46-152</w:t>
            </w:r>
          </w:p>
        </w:tc>
      </w:tr>
      <w:tr w:rsidR="00746C68" w14:paraId="683B808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9422A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01DBE0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5CE23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00B0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4400B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9D5CB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55-158</w:t>
            </w:r>
          </w:p>
        </w:tc>
      </w:tr>
      <w:tr w:rsidR="00746C68" w14:paraId="2D21FCC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E5BD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 w:hint="eastAsia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D6F63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AF858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249B6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29166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0DE6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47-158</w:t>
            </w:r>
          </w:p>
        </w:tc>
      </w:tr>
      <w:tr w:rsidR="00746C68" w14:paraId="15B9E060" w14:textId="77777777">
        <w:trPr>
          <w:trHeight w:val="500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EB1777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FFA69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66613E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D4BDC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4039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9F147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47-152</w:t>
            </w:r>
          </w:p>
        </w:tc>
      </w:tr>
      <w:tr w:rsidR="00746C68" w14:paraId="6FF7D1E1" w14:textId="77777777">
        <w:trPr>
          <w:trHeight w:val="510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E18377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7D35B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834E6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3AED7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75DBF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45B1A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52-155</w:t>
            </w:r>
          </w:p>
        </w:tc>
      </w:tr>
      <w:tr w:rsidR="00746C68" w14:paraId="7B29928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3B91F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5C441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AD1480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84CC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6B680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43386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60-184</w:t>
            </w:r>
          </w:p>
        </w:tc>
      </w:tr>
      <w:tr w:rsidR="00746C68" w14:paraId="20D7D6CE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E6AF18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46C68" w14:paraId="5BF0AD02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586153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9A616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9690D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06B32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D08D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942B3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61-166</w:t>
            </w:r>
          </w:p>
        </w:tc>
      </w:tr>
      <w:tr w:rsidR="00746C68" w14:paraId="3031C350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2A19B7" w14:textId="77777777" w:rsidR="00746C68" w:rsidRDefault="00746C6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29623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A99E91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 w:hint="eastAsia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 w:hint="eastAsia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4D833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6E6DC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34097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66-171</w:t>
            </w:r>
          </w:p>
        </w:tc>
      </w:tr>
      <w:tr w:rsidR="00746C68" w14:paraId="32E84119" w14:textId="77777777">
        <w:trPr>
          <w:trHeight w:val="554"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1EA178" w14:textId="77777777" w:rsidR="00746C68" w:rsidRDefault="00746C6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251E0F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FEF86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C25D7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47935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AA067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76-182</w:t>
            </w:r>
          </w:p>
        </w:tc>
      </w:tr>
      <w:tr w:rsidR="00746C68" w14:paraId="49AA1F09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161FF8" w14:textId="77777777" w:rsidR="00746C68" w:rsidRDefault="00746C6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D5364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0ED35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8DDCC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1C941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29CE8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71-172,174-176</w:t>
            </w:r>
          </w:p>
        </w:tc>
      </w:tr>
      <w:tr w:rsidR="00746C68" w14:paraId="60126C2A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75834C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ACB16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8DC19D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98DD6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31080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CDC75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72-173</w:t>
            </w:r>
          </w:p>
        </w:tc>
      </w:tr>
      <w:tr w:rsidR="00746C68" w14:paraId="53143A1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CC643F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2E8852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309DE9" w14:textId="77777777" w:rsidR="00746C68" w:rsidRDefault="00F4550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6D19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</w:rPr>
              <w:t>☑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3F89A" w14:textId="77777777" w:rsidR="00746C68" w:rsidRDefault="00F4550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hint="eastAsia"/>
                <w:sz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hint="eastAsia"/>
                <w:sz w:val="24"/>
              </w:rPr>
              <w:instrText xml:space="preserve"> FORMCHECKBOX </w:instrText>
            </w:r>
            <w:r w:rsidR="001908FA">
              <w:rPr>
                <w:sz w:val="24"/>
              </w:rPr>
            </w:r>
            <w:r w:rsidR="001908FA">
              <w:rPr>
                <w:sz w:val="24"/>
              </w:rPr>
              <w:fldChar w:fldCharType="separate"/>
            </w:r>
            <w:r>
              <w:rPr>
                <w:rFonts w:hint="eastAsia"/>
                <w:sz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52F4B" w14:textId="77777777" w:rsidR="00746C68" w:rsidRDefault="00F45502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68,172-173,182-184</w:t>
            </w:r>
          </w:p>
        </w:tc>
      </w:tr>
    </w:tbl>
    <w:p w14:paraId="4A0683FD" w14:textId="77777777" w:rsidR="00746C68" w:rsidRDefault="00746C68"/>
    <w:p w14:paraId="77025ABF" w14:textId="77777777" w:rsidR="00575A2F" w:rsidRDefault="00575A2F">
      <w:pPr>
        <w:rPr>
          <w:rFonts w:ascii="Times New Roman" w:hAnsi="Times New Roman" w:cs="Times New Roman"/>
          <w:sz w:val="24"/>
        </w:rPr>
      </w:pPr>
    </w:p>
    <w:p w14:paraId="3060496C" w14:textId="77777777" w:rsidR="00575A2F" w:rsidRDefault="00575A2F" w:rsidP="00575A2F">
      <w:pPr>
        <w:rPr>
          <w:rFonts w:ascii="Times New Roman" w:hAnsi="Times New Roman" w:cs="Times New Roman"/>
          <w:sz w:val="24"/>
        </w:rPr>
      </w:pPr>
      <w:bookmarkStart w:id="1" w:name="_GoBack"/>
      <w:bookmarkEnd w:id="1"/>
    </w:p>
    <w:p w14:paraId="78ED8DC5" w14:textId="77777777" w:rsidR="00746C68" w:rsidRPr="00575A2F" w:rsidRDefault="00575A2F" w:rsidP="00575A2F">
      <w:pPr>
        <w:tabs>
          <w:tab w:val="left" w:pos="1203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sectPr w:rsidR="00746C68" w:rsidRPr="00575A2F">
      <w:footerReference w:type="default" r:id="rId7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80561" w14:textId="77777777" w:rsidR="00F45502" w:rsidRDefault="00F45502">
      <w:r>
        <w:separator/>
      </w:r>
    </w:p>
  </w:endnote>
  <w:endnote w:type="continuationSeparator" w:id="0">
    <w:p w14:paraId="0D528417" w14:textId="77777777" w:rsidR="00F45502" w:rsidRDefault="00F45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RMT">
    <w:altName w:val="Segoe Print"/>
    <w:charset w:val="00"/>
    <w:family w:val="auto"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3923E6" w14:textId="77777777" w:rsidR="00746C68" w:rsidRDefault="00F45502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7BFFD2" wp14:editId="7811F9E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35255" cy="16256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25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ADBC62" w14:textId="77777777" w:rsidR="00746C68" w:rsidRDefault="00F4550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575A2F">
                            <w:rPr>
                              <w:noProof/>
                            </w:rP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10.65pt;height:12.8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" filled="f" stroked="f">
              <v:textbox style="mso-fit-shape-to-text:t" inset="0,0,0,0">
                <w:txbxContent>
                  <w:p w:rsidR="00746C68" w:rsidRDefault="00F4550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575A2F">
                      <w:rPr>
                        <w:noProof/>
                      </w:rPr>
                      <w:t>2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4C117" w14:textId="77777777" w:rsidR="00F45502" w:rsidRDefault="00F45502">
      <w:r>
        <w:separator/>
      </w:r>
    </w:p>
  </w:footnote>
  <w:footnote w:type="continuationSeparator" w:id="0">
    <w:p w14:paraId="3A4D58E7" w14:textId="77777777" w:rsidR="00F45502" w:rsidRDefault="00F45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xwst5axxeavmespsyx9vd0xsdpze9sfs9s&quot;&gt;My EndNote Library&lt;record-ids&gt;&lt;item&gt;1750&lt;/item&gt;&lt;item&gt;1751&lt;/item&gt;&lt;item&gt;1754&lt;/item&gt;&lt;item&gt;1755&lt;/item&gt;&lt;item&gt;1756&lt;/item&gt;&lt;item&gt;1758&lt;/item&gt;&lt;item&gt;1759&lt;/item&gt;&lt;item&gt;1760&lt;/item&gt;&lt;item&gt;1761&lt;/item&gt;&lt;item&gt;1762&lt;/item&gt;&lt;item&gt;1763&lt;/item&gt;&lt;item&gt;1764&lt;/item&gt;&lt;item&gt;1766&lt;/item&gt;&lt;item&gt;1769&lt;/item&gt;&lt;item&gt;1774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84&lt;/item&gt;&lt;item&gt;1794&lt;/item&gt;&lt;item&gt;1795&lt;/item&gt;&lt;item&gt;1796&lt;/item&gt;&lt;item&gt;1797&lt;/item&gt;&lt;item&gt;1798&lt;/item&gt;&lt;item&gt;1799&lt;/item&gt;&lt;/record-ids&gt;&lt;/item&gt;&lt;/Libraries&gt;"/>
  </w:docVars>
  <w:rsids>
    <w:rsidRoot w:val="00823B4B"/>
    <w:rsid w:val="0004449A"/>
    <w:rsid w:val="000A29C0"/>
    <w:rsid w:val="000D089F"/>
    <w:rsid w:val="000E4194"/>
    <w:rsid w:val="00100E74"/>
    <w:rsid w:val="00105FF5"/>
    <w:rsid w:val="00112808"/>
    <w:rsid w:val="00170509"/>
    <w:rsid w:val="001908FA"/>
    <w:rsid w:val="001B38BC"/>
    <w:rsid w:val="001C2EA5"/>
    <w:rsid w:val="001C486C"/>
    <w:rsid w:val="001D6E46"/>
    <w:rsid w:val="001E46D4"/>
    <w:rsid w:val="00236884"/>
    <w:rsid w:val="002422A1"/>
    <w:rsid w:val="00250410"/>
    <w:rsid w:val="00274210"/>
    <w:rsid w:val="00281050"/>
    <w:rsid w:val="002D37EF"/>
    <w:rsid w:val="00315EF4"/>
    <w:rsid w:val="00324A7B"/>
    <w:rsid w:val="0033654F"/>
    <w:rsid w:val="00393AF5"/>
    <w:rsid w:val="003E016F"/>
    <w:rsid w:val="00435D02"/>
    <w:rsid w:val="00553F34"/>
    <w:rsid w:val="00575A2F"/>
    <w:rsid w:val="0058341E"/>
    <w:rsid w:val="00685D15"/>
    <w:rsid w:val="00746C68"/>
    <w:rsid w:val="00782351"/>
    <w:rsid w:val="00787106"/>
    <w:rsid w:val="00823B4B"/>
    <w:rsid w:val="00931B74"/>
    <w:rsid w:val="00C03F7D"/>
    <w:rsid w:val="00C13DA4"/>
    <w:rsid w:val="00C946F4"/>
    <w:rsid w:val="00D51430"/>
    <w:rsid w:val="00F45502"/>
    <w:rsid w:val="00F6606C"/>
    <w:rsid w:val="028302D6"/>
    <w:rsid w:val="03423805"/>
    <w:rsid w:val="03614C80"/>
    <w:rsid w:val="05D358C9"/>
    <w:rsid w:val="07147060"/>
    <w:rsid w:val="072A1A65"/>
    <w:rsid w:val="07A64E89"/>
    <w:rsid w:val="0BA426C3"/>
    <w:rsid w:val="0C3655EB"/>
    <w:rsid w:val="0C4A0707"/>
    <w:rsid w:val="0CFD4988"/>
    <w:rsid w:val="0CFF1451"/>
    <w:rsid w:val="1002718D"/>
    <w:rsid w:val="105D1327"/>
    <w:rsid w:val="145D3C7B"/>
    <w:rsid w:val="1536125A"/>
    <w:rsid w:val="15AC37B2"/>
    <w:rsid w:val="15BC618D"/>
    <w:rsid w:val="171C348A"/>
    <w:rsid w:val="17692CC7"/>
    <w:rsid w:val="17866323"/>
    <w:rsid w:val="181622E5"/>
    <w:rsid w:val="1B514F50"/>
    <w:rsid w:val="1BB91612"/>
    <w:rsid w:val="1C4B5EF1"/>
    <w:rsid w:val="1ECF69BE"/>
    <w:rsid w:val="202B2B84"/>
    <w:rsid w:val="25167285"/>
    <w:rsid w:val="26957486"/>
    <w:rsid w:val="283777B5"/>
    <w:rsid w:val="29A96740"/>
    <w:rsid w:val="2A2A1C2F"/>
    <w:rsid w:val="2A3F57DA"/>
    <w:rsid w:val="2A992F33"/>
    <w:rsid w:val="2B8D46F4"/>
    <w:rsid w:val="2BEA6C9C"/>
    <w:rsid w:val="2C011FDA"/>
    <w:rsid w:val="2C31488D"/>
    <w:rsid w:val="2E745F8E"/>
    <w:rsid w:val="2E91227F"/>
    <w:rsid w:val="301038CF"/>
    <w:rsid w:val="30291775"/>
    <w:rsid w:val="312806E4"/>
    <w:rsid w:val="31445DD3"/>
    <w:rsid w:val="337609C8"/>
    <w:rsid w:val="33C57823"/>
    <w:rsid w:val="33EB4A6D"/>
    <w:rsid w:val="346821BB"/>
    <w:rsid w:val="3706193F"/>
    <w:rsid w:val="37A44BB6"/>
    <w:rsid w:val="38B56A69"/>
    <w:rsid w:val="39886005"/>
    <w:rsid w:val="3AC71D19"/>
    <w:rsid w:val="3ECE20C1"/>
    <w:rsid w:val="3ED13EA6"/>
    <w:rsid w:val="416466D7"/>
    <w:rsid w:val="42495D4D"/>
    <w:rsid w:val="4392626E"/>
    <w:rsid w:val="440B3C9C"/>
    <w:rsid w:val="44C80887"/>
    <w:rsid w:val="45763C91"/>
    <w:rsid w:val="45E24475"/>
    <w:rsid w:val="470B6433"/>
    <w:rsid w:val="47762F06"/>
    <w:rsid w:val="479E3916"/>
    <w:rsid w:val="480B2E5D"/>
    <w:rsid w:val="48D8076C"/>
    <w:rsid w:val="4A854076"/>
    <w:rsid w:val="502F5211"/>
    <w:rsid w:val="51B03395"/>
    <w:rsid w:val="51C25E34"/>
    <w:rsid w:val="52A17003"/>
    <w:rsid w:val="54BC75DE"/>
    <w:rsid w:val="57AF59B7"/>
    <w:rsid w:val="59D13B6A"/>
    <w:rsid w:val="59DA126A"/>
    <w:rsid w:val="59ED1339"/>
    <w:rsid w:val="5DA859B5"/>
    <w:rsid w:val="5DDA7B07"/>
    <w:rsid w:val="5DFC4534"/>
    <w:rsid w:val="5FA86CD3"/>
    <w:rsid w:val="5FDD77BF"/>
    <w:rsid w:val="5FF02E06"/>
    <w:rsid w:val="60043760"/>
    <w:rsid w:val="608D334C"/>
    <w:rsid w:val="62D6134C"/>
    <w:rsid w:val="651A5E31"/>
    <w:rsid w:val="65EE610D"/>
    <w:rsid w:val="685E31B2"/>
    <w:rsid w:val="68C4361B"/>
    <w:rsid w:val="6AFA5037"/>
    <w:rsid w:val="6DC768AC"/>
    <w:rsid w:val="6E333B2A"/>
    <w:rsid w:val="6F345000"/>
    <w:rsid w:val="70F32D41"/>
    <w:rsid w:val="71590D2F"/>
    <w:rsid w:val="71CA6108"/>
    <w:rsid w:val="72967A42"/>
    <w:rsid w:val="76A00459"/>
    <w:rsid w:val="76E33BAA"/>
    <w:rsid w:val="78D336B9"/>
    <w:rsid w:val="79DF7EB5"/>
    <w:rsid w:val="7D290777"/>
    <w:rsid w:val="7E866E0F"/>
    <w:rsid w:val="7F0873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D3AB7"/>
  <w15:docId w15:val="{E35DB352-6D46-47B0-8B50-B24DB775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Pr>
      <w:rFonts w:cs="Times New Roman"/>
    </w:rPr>
  </w:style>
  <w:style w:type="character" w:customStyle="1" w:styleId="apple-style-span">
    <w:name w:val="apple-style-span"/>
    <w:basedOn w:val="DefaultParagraphFont"/>
    <w:qFormat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theme="minorBid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theme="minorBidi"/>
      <w:kern w:val="2"/>
      <w:szCs w:val="24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character" w:customStyle="1" w:styleId="fontstyle01">
    <w:name w:val="fontstyle01"/>
    <w:basedOn w:val="DefaultParagraphFont"/>
    <w:qFormat/>
    <w:rPr>
      <w:rFonts w:ascii="TimesNRMT" w:eastAsia="TimesNRMT" w:hAnsi="TimesNRMT" w:cs="TimesNRMT"/>
      <w:color w:val="131413"/>
      <w:sz w:val="18"/>
      <w:szCs w:val="18"/>
    </w:rPr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  <w:qFormat/>
  </w:style>
  <w:style w:type="paragraph" w:customStyle="1" w:styleId="msolistparagraph0">
    <w:name w:val="msolistparagraph"/>
    <w:basedOn w:val="Normal"/>
    <w:qFormat/>
    <w:pPr>
      <w:ind w:firstLineChars="200" w:firstLine="420"/>
    </w:pPr>
    <w:rPr>
      <w:rFonts w:ascii="DengXian" w:eastAsia="DengXian" w:hAnsi="DengXian" w:cs="Times New Roman" w:hint="eastAsia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84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YD OFF33</cp:lastModifiedBy>
  <cp:revision>4</cp:revision>
  <cp:lastPrinted>2021-04-09T08:10:00Z</cp:lastPrinted>
  <dcterms:created xsi:type="dcterms:W3CDTF">2021-07-15T18:54:00Z</dcterms:created>
  <dcterms:modified xsi:type="dcterms:W3CDTF">2021-07-16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A2ACC8F235746BCA92A3016664839FC</vt:lpwstr>
  </property>
</Properties>
</file>